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54A" w:rsidRPr="0031144D" w:rsidRDefault="0050154A" w:rsidP="0050154A">
      <w:pPr>
        <w:tabs>
          <w:tab w:val="left" w:pos="3566"/>
        </w:tabs>
        <w:ind w:firstLine="0"/>
        <w:jc w:val="both"/>
        <w:rPr>
          <w:rFonts w:ascii="Times New Roman" w:hAnsi="Times New Roman"/>
          <w:b/>
          <w:sz w:val="24"/>
        </w:rPr>
      </w:pPr>
      <w:r w:rsidRPr="0031144D">
        <w:rPr>
          <w:rFonts w:ascii="Times New Roman" w:hAnsi="Times New Roman"/>
          <w:b/>
          <w:sz w:val="24"/>
        </w:rPr>
        <w:t xml:space="preserve">Suppl. Table </w:t>
      </w:r>
      <w:r>
        <w:rPr>
          <w:rFonts w:ascii="Times New Roman" w:hAnsi="Times New Roman"/>
          <w:b/>
          <w:sz w:val="24"/>
        </w:rPr>
        <w:t>4</w:t>
      </w:r>
      <w:r w:rsidRPr="0031144D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="006C2EE0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Antibodies and </w:t>
      </w:r>
      <w:r w:rsidR="00F9184C" w:rsidRPr="00922A78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c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onditions used for </w:t>
      </w:r>
      <w:r w:rsidR="00F9184C" w:rsidRPr="00922A78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w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estern </w:t>
      </w:r>
      <w:r w:rsidR="00F9184C" w:rsidRPr="00922A78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b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lot </w:t>
      </w:r>
      <w:r w:rsidR="00F9184C" w:rsidRPr="00922A78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a</w:t>
      </w:r>
      <w:bookmarkStart w:id="0" w:name="_GoBack"/>
      <w:bookmarkEnd w:id="0"/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nalysis</w:t>
      </w:r>
    </w:p>
    <w:p w:rsidR="0050154A" w:rsidRDefault="0050154A" w:rsidP="0050154A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50154A" w:rsidRDefault="0050154A" w:rsidP="0050154A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tbl>
      <w:tblPr>
        <w:tblW w:w="11168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78"/>
        <w:gridCol w:w="737"/>
        <w:gridCol w:w="1701"/>
        <w:gridCol w:w="1701"/>
        <w:gridCol w:w="1417"/>
        <w:gridCol w:w="1417"/>
        <w:gridCol w:w="1417"/>
      </w:tblGrid>
      <w:tr w:rsidR="0050154A" w:rsidRPr="0031144D" w:rsidTr="00A927D9">
        <w:trPr>
          <w:trHeight w:val="340"/>
          <w:jc w:val="center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Protei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kD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Suppli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at. 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Spec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lon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ilution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(Clone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</w:tcPr>
          <w:p w:rsidR="0050154A" w:rsidRPr="0031144D" w:rsidRDefault="0050154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Akt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6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927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poly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1000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Beta Actin (AC-15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4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Sigma-Aldrich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A54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Mous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5000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E71FB2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Brachyury</w:t>
            </w:r>
            <w:r w:rsidR="00577BD7" w:rsidRPr="00E71FB2">
              <w:rPr>
                <w:rFonts w:eastAsiaTheme="minorEastAsia" w:cstheme="minorBidi"/>
                <w:lang w:val="de-DE" w:eastAsia="de-DE" w:bidi="ar-SA"/>
              </w:rPr>
              <w:t xml:space="preserve"> (A-4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E71FB2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4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E71FB2" w:rsidRDefault="00CB4D33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Santa</w:t>
            </w:r>
            <w:r w:rsidR="00577BD7" w:rsidRPr="00E71FB2">
              <w:rPr>
                <w:rFonts w:eastAsiaTheme="minorEastAsia" w:cstheme="minorBidi"/>
                <w:lang w:val="de-DE" w:eastAsia="de-DE" w:bidi="ar-SA"/>
              </w:rPr>
              <w:t xml:space="preserve"> Cruz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E71FB2" w:rsidRDefault="00577BD7" w:rsidP="00577BD7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Sc-37432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E71FB2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Mous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E71FB2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mono</w:t>
            </w:r>
            <w:r w:rsidR="0050154A" w:rsidRPr="00E71FB2">
              <w:rPr>
                <w:rFonts w:eastAsiaTheme="minorEastAsia" w:cstheme="minorBidi"/>
                <w:lang w:val="de-DE" w:eastAsia="de-DE" w:bidi="ar-SA"/>
              </w:rPr>
              <w:t>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E71FB2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E71FB2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MET (D1C2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4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819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EGFR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7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223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poly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31144D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HGF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8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Abcam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8376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poly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p44/42 MAPK (ERK1/2) (3A7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44/4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910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Mous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31144D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:10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Akt (Ser473) (193H12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6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405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1000</w:t>
            </w:r>
          </w:p>
        </w:tc>
      </w:tr>
      <w:tr w:rsidR="00577BD7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EGFR (Tyr1068)</w:t>
            </w:r>
            <w:r w:rsidR="00B86808" w:rsidRPr="006C2EE0">
              <w:rPr>
                <w:rFonts w:eastAsiaTheme="minorEastAsia" w:cstheme="minorBidi"/>
                <w:lang w:val="de-DE" w:eastAsia="de-DE" w:bidi="ar-SA"/>
              </w:rPr>
              <w:t xml:space="preserve"> (D7A5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7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B86808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B86808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377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B86808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B86808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B86808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EGFR (Tyr1173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6C2EE0" w:rsidRDefault="00010B36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7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erck Millipor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04-3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MET (Tyr1234/1235) (D26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4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307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p44/42 MAPK (ERK1/2) (Thr202/Tyr204) (D13.14.4E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44/4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437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77BD7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STAT3 (Tyr705) (D3A7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79/8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914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0154A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TEN (6H2.1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5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erck Millipor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04-03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us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0154A" w:rsidRPr="006C2EE0" w:rsidRDefault="0050154A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1000</w:t>
            </w:r>
          </w:p>
        </w:tc>
      </w:tr>
      <w:tr w:rsidR="00577BD7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p-YAP (Ser127) (D9W2I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300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77BD7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STAT3 (124H6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79/8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913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us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  <w:tr w:rsidR="00577BD7" w:rsidRPr="006C2EE0" w:rsidTr="00A927D9">
        <w:trPr>
          <w:trHeight w:val="340"/>
          <w:jc w:val="center"/>
        </w:trPr>
        <w:tc>
          <w:tcPr>
            <w:tcW w:w="2778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YAP (D8H1X)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Cell Signal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407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Rabbi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monoclonal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77BD7" w:rsidRPr="006C2EE0" w:rsidRDefault="00577BD7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6C2EE0">
              <w:rPr>
                <w:rFonts w:eastAsiaTheme="minorEastAsia" w:cstheme="minorBidi"/>
                <w:lang w:val="de-DE" w:eastAsia="de-DE" w:bidi="ar-SA"/>
              </w:rPr>
              <w:t>1:500</w:t>
            </w:r>
          </w:p>
        </w:tc>
      </w:tr>
    </w:tbl>
    <w:p w:rsidR="0050154A" w:rsidRDefault="0050154A" w:rsidP="0050154A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50154A" w:rsidRDefault="0050154A" w:rsidP="0050154A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7B6003" w:rsidRDefault="0050154A" w:rsidP="00B82CD5">
      <w:pPr>
        <w:spacing w:line="480" w:lineRule="auto"/>
        <w:ind w:left="357" w:firstLine="0"/>
        <w:jc w:val="both"/>
      </w:pP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Footnote to Suppl. Table 4</w:t>
      </w:r>
      <w:r w:rsidRPr="00CA37DE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: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The antibodies were stored, prepared, and used according to </w:t>
      </w:r>
      <w:r w:rsidR="00626781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the manufacturers‘ instructions</w:t>
      </w:r>
      <w:r w:rsidR="00B82CD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.</w:t>
      </w:r>
      <w:r w:rsidR="00626781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</w:p>
    <w:sectPr w:rsidR="007B6003" w:rsidSect="005015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4A"/>
    <w:rsid w:val="00010B36"/>
    <w:rsid w:val="000250F8"/>
    <w:rsid w:val="000D696D"/>
    <w:rsid w:val="001C3FAA"/>
    <w:rsid w:val="0050154A"/>
    <w:rsid w:val="00517D14"/>
    <w:rsid w:val="00577BD7"/>
    <w:rsid w:val="00626781"/>
    <w:rsid w:val="006C2EE0"/>
    <w:rsid w:val="00922A78"/>
    <w:rsid w:val="00B82CD5"/>
    <w:rsid w:val="00B86808"/>
    <w:rsid w:val="00CB4D33"/>
    <w:rsid w:val="00E71FB2"/>
    <w:rsid w:val="00F9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301FE-E32A-4E7B-8CB6-4E6019C0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54A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 Scheipl</cp:lastModifiedBy>
  <cp:revision>11</cp:revision>
  <dcterms:created xsi:type="dcterms:W3CDTF">2015-11-18T18:27:00Z</dcterms:created>
  <dcterms:modified xsi:type="dcterms:W3CDTF">2016-05-13T11:36:00Z</dcterms:modified>
</cp:coreProperties>
</file>